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749B2" w14:textId="77777777" w:rsidR="0065624E" w:rsidRPr="00A713C2" w:rsidRDefault="0065624E" w:rsidP="0065624E">
      <w:pPr>
        <w:spacing w:line="360" w:lineRule="auto"/>
        <w:rPr>
          <w:rFonts w:ascii="Times New Roman" w:hAnsi="Times New Roman" w:cs="Times New Roman"/>
          <w:b/>
          <w:bCs/>
        </w:rPr>
      </w:pPr>
      <w:r w:rsidRPr="00A713C2">
        <w:rPr>
          <w:rFonts w:ascii="Times New Roman" w:hAnsi="Times New Roman" w:cs="Times New Roman"/>
          <w:b/>
          <w:bCs/>
        </w:rPr>
        <w:t>A retrospective audit of audiology encounters in patients undergoing Cisplatin treatment at a large Australian tertiary cancer care centre</w:t>
      </w:r>
    </w:p>
    <w:p w14:paraId="03F31D1D" w14:textId="77777777" w:rsidR="0065624E" w:rsidRPr="00421118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F3981">
        <w:rPr>
          <w:rFonts w:ascii="Times New Roman" w:hAnsi="Times New Roman" w:cs="Times New Roman"/>
        </w:rPr>
        <w:t>Georgia M. Lester, Wayne J. Wilson, Barbra</w:t>
      </w:r>
      <w:r w:rsidRPr="00421118">
        <w:rPr>
          <w:rFonts w:ascii="Times New Roman" w:hAnsi="Times New Roman" w:cs="Times New Roman"/>
          <w:sz w:val="24"/>
          <w:szCs w:val="24"/>
        </w:rPr>
        <w:t xml:space="preserve"> H. B. Timmer and Rahul Ladwa</w:t>
      </w:r>
    </w:p>
    <w:p w14:paraId="20B0A725" w14:textId="77777777" w:rsidR="0065624E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118">
        <w:rPr>
          <w:rFonts w:ascii="Times New Roman" w:hAnsi="Times New Roman" w:cs="Times New Roman"/>
          <w:sz w:val="24"/>
          <w:szCs w:val="24"/>
        </w:rPr>
        <w:t xml:space="preserve">Corresponding author email: </w:t>
      </w:r>
      <w:hyperlink r:id="rId4" w:history="1">
        <w:r w:rsidRPr="00421118">
          <w:rPr>
            <w:rStyle w:val="Hyperlink"/>
            <w:rFonts w:ascii="Times New Roman" w:hAnsi="Times New Roman" w:cs="Times New Roman"/>
            <w:sz w:val="24"/>
            <w:szCs w:val="24"/>
          </w:rPr>
          <w:t>georgia.lester@uq.edu.au</w:t>
        </w:r>
      </w:hyperlink>
      <w:r w:rsidRPr="00421118">
        <w:rPr>
          <w:rFonts w:ascii="Times New Roman" w:hAnsi="Times New Roman" w:cs="Times New Roman"/>
          <w:sz w:val="24"/>
          <w:szCs w:val="24"/>
        </w:rPr>
        <w:t>.</w:t>
      </w:r>
    </w:p>
    <w:p w14:paraId="34090677" w14:textId="77777777" w:rsidR="0065624E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49DCC5" w14:textId="77777777" w:rsidR="0065624E" w:rsidRPr="00421118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2: </w:t>
      </w:r>
      <w:r w:rsidRPr="002A0253">
        <w:rPr>
          <w:rFonts w:ascii="Times New Roman" w:hAnsi="Times New Roman" w:cs="Times New Roman"/>
          <w:sz w:val="24"/>
          <w:szCs w:val="24"/>
        </w:rPr>
        <w:t>List of primary site name and patient count</w:t>
      </w:r>
    </w:p>
    <w:p w14:paraId="01A74DBB" w14:textId="77777777" w:rsidR="0065624E" w:rsidRPr="001F3981" w:rsidRDefault="0065624E" w:rsidP="0065624E"/>
    <w:tbl>
      <w:tblPr>
        <w:tblStyle w:val="TableGrid"/>
        <w:tblW w:w="6190" w:type="dxa"/>
        <w:tblLook w:val="04A0" w:firstRow="1" w:lastRow="0" w:firstColumn="1" w:lastColumn="0" w:noHBand="0" w:noVBand="1"/>
      </w:tblPr>
      <w:tblGrid>
        <w:gridCol w:w="5387"/>
        <w:gridCol w:w="803"/>
      </w:tblGrid>
      <w:tr w:rsidR="0065624E" w:rsidRPr="008B35EA" w14:paraId="7E50B66A" w14:textId="77777777" w:rsidTr="00105BE1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DC273" w14:textId="77777777" w:rsidR="0065624E" w:rsidRPr="00472317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Diagnosis Primary Sit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95C24" w14:textId="77777777" w:rsidR="0065624E" w:rsidRPr="00472317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ount</w:t>
            </w:r>
          </w:p>
        </w:tc>
      </w:tr>
      <w:tr w:rsidR="0065624E" w:rsidRPr="008B35EA" w14:paraId="28643614" w14:textId="77777777" w:rsidTr="00105BE1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3073A" w14:textId="77777777" w:rsidR="0065624E" w:rsidRPr="00472317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Malignant neoplasm tonsil unspecifie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E92CB0" w14:textId="77777777" w:rsidR="0065624E" w:rsidRPr="00472317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6</w:t>
            </w:r>
          </w:p>
        </w:tc>
      </w:tr>
      <w:tr w:rsidR="0065624E" w:rsidRPr="008B35EA" w14:paraId="1E5C014D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647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base of tong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58AF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</w:tr>
      <w:tr w:rsidR="0065624E" w:rsidRPr="008B35EA" w14:paraId="7A03F94B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A4A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upper lobe bronchus or lu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EDDD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</w:tr>
      <w:tr w:rsidR="0065624E" w:rsidRPr="008B35EA" w14:paraId="6A36F0BE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B36D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nasopharynx unspecifi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15C5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</w:tr>
      <w:tr w:rsidR="0065624E" w:rsidRPr="008B35EA" w14:paraId="65FC0340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A27B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testis unspecifi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3362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65624E" w:rsidRPr="008B35EA" w14:paraId="559DB21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A77D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ignant neoplasm of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praglotti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715D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65624E" w:rsidRPr="008B35EA" w14:paraId="673D5818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7210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long bones lower li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A2A15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65624E" w:rsidRPr="008B35EA" w14:paraId="1DBA4A13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8349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lower lobe bronchus or lu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56F1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65624E" w:rsidRPr="008B35EA" w14:paraId="2438DE85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6B4F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ropharynx unspecifi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7636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7DB6A9A3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532F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thym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CF4C2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050239B9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6D96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tonsillar foss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E7884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4F63A45D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128C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primary site unspecifi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626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4761DCEA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5530F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gallbladd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4709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55A24852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4E32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lower third oesophag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7F4C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5624E" w:rsidRPr="008B35EA" w14:paraId="1A7F148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D5717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extrahepatic bile duc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2FD5F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433E0586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6CEC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ignant neoplasm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wall nasopharyn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34B5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7432098E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6B30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rahepatic bile duct carci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E1896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60D429A0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8F56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othelioma of pleur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AEBB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0F855E34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DDC55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use large B-cell lymph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705D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7292F183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BB02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ethmoidal sin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0C784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65624E" w:rsidRPr="008B35EA" w14:paraId="5B261035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1146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bladder nec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6673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56C4392B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B790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tongue unspecifi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084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2947AAB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101F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ignant neoplasm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loor of mout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4582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9D0898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2E848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ignant neoplasm of bladder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sp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FD3A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4001F19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3DF1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oplm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on &amp; soft tis low limb hi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1E4A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4C766E02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3A74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body of stomac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237E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EADC7D5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103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Malignant neoplasm of undescended test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6DAF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37065DB8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840EB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border of tongu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720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BEF219A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63A4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post wall nasopharyn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A45B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1C1AFD2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1C64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descended test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DD2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5118C885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FA9A6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eoplasm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p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ner quadrant brea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1A4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47CAEFEC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6F08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oplm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on / soft tis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pp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mb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old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6226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8D03E70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2F957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verlap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lesion of bronchus &amp; lu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458D2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0EE0565C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39D5" w14:textId="77777777" w:rsidR="0065624E" w:rsidRPr="008B35EA" w:rsidRDefault="0065624E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lg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eoplasm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t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ngue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art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sp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96FE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1026AC1D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DB0DB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laryngeal cartil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AC8E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352FDE79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96EC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glott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BB308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0105162B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9403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vallecul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F894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0D29838C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1F47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nasal cavit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CAE5A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42ED69F2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44F7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post wall hypopharyn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A669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3483FF17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3545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pyriform sin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64F1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57BADC69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DECF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eoplasm of posterior wall bladd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7E6B7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3E7B471A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917F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retromolar are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7773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1CEF74F0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37F7F" w14:textId="77777777" w:rsidR="0065624E" w:rsidRPr="008B35EA" w:rsidRDefault="0065624E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alg neoplasm pelvic bones sacrum coccy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EF6D0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206F5DF4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D9E7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of soft pal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54E08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01D8546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41355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othelioma of peritone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69ED6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16463A39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CDE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ignant neoplasm of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bglotti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653B6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743DC3EA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44CAA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dular lymphocyte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dom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Hodgkin lymp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D2D3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4FDB4BC9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1CAFE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tranodal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K/T-cell lymphoma nasal typ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23CC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26DE3405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73B02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known Primary si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7F29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658F35BF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5B6A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ant floor of mout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C2CE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65624E" w:rsidRPr="008B35EA" w14:paraId="1960394C" w14:textId="77777777" w:rsidTr="00105BE1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DC338" w14:textId="77777777" w:rsidR="0065624E" w:rsidRPr="008B35EA" w:rsidRDefault="0065624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t neoplasm anterior wall bladd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7053A" w14:textId="77777777" w:rsidR="0065624E" w:rsidRPr="008B35EA" w:rsidRDefault="0065624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</w:tbl>
    <w:p w14:paraId="1B82C711" w14:textId="77777777" w:rsidR="0065624E" w:rsidRPr="008B35EA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1BA255" w14:textId="77777777" w:rsidR="0065624E" w:rsidRPr="008B35EA" w:rsidRDefault="0065624E" w:rsidP="00656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2F5179" w14:textId="77777777" w:rsidR="0065624E" w:rsidRPr="0065624E" w:rsidRDefault="0065624E" w:rsidP="0065624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65624E" w:rsidRPr="00656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4E"/>
    <w:rsid w:val="0065624E"/>
    <w:rsid w:val="006E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DA0F"/>
  <w15:chartTrackingRefBased/>
  <w15:docId w15:val="{132F2DAA-5C3C-4452-80BC-0902D5E8F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4E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62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eorgia.lester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ester</dc:creator>
  <cp:keywords/>
  <dc:description/>
  <cp:lastModifiedBy>Georgia Lester</cp:lastModifiedBy>
  <cp:revision>1</cp:revision>
  <dcterms:created xsi:type="dcterms:W3CDTF">2024-08-23T01:58:00Z</dcterms:created>
  <dcterms:modified xsi:type="dcterms:W3CDTF">2024-08-23T01:58:00Z</dcterms:modified>
</cp:coreProperties>
</file>